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ADF" w:rsidRPr="00575ADF" w:rsidRDefault="00D2628B" w:rsidP="00575ADF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D2628B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Table </w:t>
      </w:r>
      <w:r w:rsidR="00E20724" w:rsidRPr="00D2628B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S</w:t>
      </w:r>
      <w:r w:rsidR="00E20724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5</w:t>
      </w:r>
      <w:bookmarkStart w:id="0" w:name="_GoBack"/>
      <w:bookmarkEnd w:id="0"/>
      <w:r w:rsidRPr="00D2628B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.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E2540B" w:rsidRPr="00E2540B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All primers used in this study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575ADF" w:rsidRPr="00575ADF" w:rsidTr="00575ADF">
        <w:tc>
          <w:tcPr>
            <w:tcW w:w="1271" w:type="dxa"/>
          </w:tcPr>
          <w:p w:rsidR="00575ADF" w:rsidRPr="00575ADF" w:rsidRDefault="00ED513B" w:rsidP="00575ADF">
            <w:pPr>
              <w:widowControl/>
              <w:jc w:val="left"/>
              <w:rPr>
                <w:rFonts w:eastAsia="等线"/>
                <w:sz w:val="18"/>
                <w:szCs w:val="18"/>
                <w:lang w:val="en-GB"/>
              </w:rPr>
            </w:pPr>
            <w:r>
              <w:rPr>
                <w:rFonts w:eastAsia="等线"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3544" w:type="dxa"/>
          </w:tcPr>
          <w:p w:rsidR="00D2628B" w:rsidRPr="00575ADF" w:rsidRDefault="002D7528" w:rsidP="00575ADF">
            <w:pPr>
              <w:widowControl/>
              <w:jc w:val="left"/>
              <w:rPr>
                <w:rFonts w:eastAsia="等线"/>
                <w:sz w:val="18"/>
                <w:szCs w:val="18"/>
                <w:lang w:val="en-GB"/>
              </w:rPr>
            </w:pPr>
            <w:r>
              <w:t xml:space="preserve"> </w:t>
            </w:r>
            <w:r>
              <w:rPr>
                <w:rFonts w:eastAsia="等线"/>
                <w:sz w:val="18"/>
                <w:szCs w:val="18"/>
                <w:lang w:val="en-GB"/>
              </w:rPr>
              <w:t>S</w:t>
            </w:r>
            <w:r w:rsidRPr="002D7528">
              <w:rPr>
                <w:rFonts w:eastAsia="等线"/>
                <w:sz w:val="18"/>
                <w:szCs w:val="18"/>
                <w:lang w:val="en-GB"/>
              </w:rPr>
              <w:t>ense/antisense-primer</w:t>
            </w:r>
          </w:p>
        </w:tc>
        <w:tc>
          <w:tcPr>
            <w:tcW w:w="3481" w:type="dxa"/>
          </w:tcPr>
          <w:p w:rsidR="00575ADF" w:rsidRPr="00575ADF" w:rsidRDefault="002D7528" w:rsidP="00575ADF">
            <w:pPr>
              <w:widowControl/>
              <w:jc w:val="left"/>
              <w:rPr>
                <w:rFonts w:eastAsia="等线"/>
                <w:sz w:val="18"/>
                <w:szCs w:val="18"/>
                <w:lang w:val="en-GB"/>
              </w:rPr>
            </w:pPr>
            <w:r>
              <w:t xml:space="preserve"> </w:t>
            </w:r>
            <w:r>
              <w:rPr>
                <w:rFonts w:eastAsia="等线"/>
                <w:sz w:val="18"/>
                <w:szCs w:val="18"/>
                <w:lang w:val="en-GB"/>
              </w:rPr>
              <w:t>A</w:t>
            </w:r>
            <w:r w:rsidRPr="002D7528">
              <w:rPr>
                <w:rFonts w:eastAsia="等线"/>
                <w:sz w:val="18"/>
                <w:szCs w:val="18"/>
                <w:lang w:val="en-GB"/>
              </w:rPr>
              <w:t>ntisense-primer</w:t>
            </w:r>
          </w:p>
        </w:tc>
      </w:tr>
      <w:tr w:rsidR="0024563F" w:rsidRPr="00575ADF" w:rsidTr="0024563F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1053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TAGAGTGGAGAGCCTGATCCG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AGACTCCATCCGTTTATCCTCTGTAAT</w:t>
            </w:r>
          </w:p>
        </w:tc>
      </w:tr>
      <w:tr w:rsidR="0024563F" w:rsidRPr="00575ADF" w:rsidTr="0024563F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2101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GGTTATGATGTTGACGGGGT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CGTAGATGGTTGAAAGTTTTAGCC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2819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GATAACAGAGACTAAGGCAATGAAAG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TGGATTTGGATTGAAGTTTACGCT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29195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ACTGAAGACTGAGAAAACGGCATC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GAATCGGAAGTTAAAATCTTTTGTTC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6001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TGGAAACGAAAGATGAGAAGCAAC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AAAACCCAAACATCAACTCGTAGC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6470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CAACAGCGAGTCCTTGTCTGC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TTTTGTCGGGTCCTTATGTGGCT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1G71015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 w:rsidRPr="00575ADF">
              <w:rPr>
                <w:rFonts w:eastAsia="等线"/>
                <w:sz w:val="18"/>
                <w:szCs w:val="18"/>
                <w:lang w:val="en-GB" w:eastAsia="en-US"/>
              </w:rPr>
              <w:t>GCGTGAAGTTGAAGTTACCAAAGTG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 w:rsidRPr="00575ADF">
              <w:rPr>
                <w:rFonts w:eastAsia="等线"/>
                <w:sz w:val="18"/>
                <w:szCs w:val="18"/>
                <w:lang w:val="en-GB" w:eastAsia="en-US"/>
              </w:rPr>
              <w:t>ACCTCATGTGATTTTGGCACCTT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2G2369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GGTGATCTTTTCTGCTCGAAGAGTG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TACTTCCTCCTCCCGCTACCAC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3G1012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GCATTCCTGAAACTGATTAGCCC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 w:rsidRPr="00575ADF">
              <w:rPr>
                <w:rFonts w:eastAsia="等线"/>
                <w:sz w:val="18"/>
                <w:szCs w:val="18"/>
                <w:lang w:val="en-GB" w:eastAsia="en-US"/>
              </w:rPr>
              <w:t>TACCAACCCTTGGAACAGTATTTCTG</w:t>
            </w:r>
          </w:p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3G6192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 ATTCAGACCAGCTAAGCGTTACG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TTCAATGAATACGGAAATCAACATACTAA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4G0209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TTTCTTAACGTGCGTATGTGTCTTG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CGAATGAAACAGAGGTTTTGGAAT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5G0389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GAGGTGGAAGGCGACGAAAGATT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TCCAGCCGCTATTACATTCAAGAT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5G5009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TTACAAAGCATATCGGAAGGAGG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CAGCTTTTGTCATTAGCCACTCACA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5G6290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GCTAAAACACTTCAATCCATATTTTTCTAT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ACAATACAAAGAGAAATGAAATGATAAAA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5G6658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ACGACATCGGAAAAAACTTACCAA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ATGACTAAATTGACCCTACTCGGC</w:t>
            </w:r>
          </w:p>
        </w:tc>
      </w:tr>
      <w:tr w:rsidR="0024563F" w:rsidRPr="00575ADF" w:rsidTr="004E1DB8">
        <w:tc>
          <w:tcPr>
            <w:tcW w:w="1271" w:type="dxa"/>
          </w:tcPr>
          <w:p w:rsidR="0024563F" w:rsidRPr="00ED513B" w:rsidRDefault="0024563F" w:rsidP="004E1DB8">
            <w:pPr>
              <w:widowControl/>
              <w:jc w:val="left"/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</w:pPr>
            <w:r w:rsidRPr="00ED513B">
              <w:rPr>
                <w:rFonts w:eastAsia="等线"/>
                <w:i/>
                <w:iCs/>
                <w:sz w:val="18"/>
                <w:szCs w:val="18"/>
                <w:lang w:val="en-GB" w:eastAsia="en-US"/>
              </w:rPr>
              <w:t>AT5G67620</w:t>
            </w:r>
          </w:p>
        </w:tc>
        <w:tc>
          <w:tcPr>
            <w:tcW w:w="3544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GATCAAAAGCGTAGATATTCTTAAAGCAAC</w:t>
            </w:r>
          </w:p>
        </w:tc>
        <w:tc>
          <w:tcPr>
            <w:tcW w:w="3481" w:type="dxa"/>
          </w:tcPr>
          <w:p w:rsidR="0024563F" w:rsidRPr="00575ADF" w:rsidRDefault="0024563F" w:rsidP="004E1DB8">
            <w:pPr>
              <w:widowControl/>
              <w:jc w:val="left"/>
              <w:rPr>
                <w:rFonts w:eastAsia="等线"/>
                <w:sz w:val="18"/>
                <w:szCs w:val="18"/>
                <w:lang w:val="en-GB" w:eastAsia="en-US"/>
              </w:rPr>
            </w:pPr>
            <w:r>
              <w:rPr>
                <w:rFonts w:eastAsia="等线"/>
                <w:sz w:val="18"/>
                <w:szCs w:val="18"/>
                <w:lang w:val="en-GB" w:eastAsia="en-US"/>
              </w:rPr>
              <w:t>ATTAAAGCCACAGAAAACAGTAACATCG</w:t>
            </w:r>
          </w:p>
        </w:tc>
      </w:tr>
    </w:tbl>
    <w:p w:rsidR="00A13487" w:rsidRDefault="00A13487"/>
    <w:sectPr w:rsidR="00A13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149B" w:rsidRDefault="000C149B" w:rsidP="00D2628B">
      <w:r>
        <w:separator/>
      </w:r>
    </w:p>
  </w:endnote>
  <w:endnote w:type="continuationSeparator" w:id="0">
    <w:p w:rsidR="000C149B" w:rsidRDefault="000C149B" w:rsidP="00D26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149B" w:rsidRDefault="000C149B" w:rsidP="00D2628B">
      <w:r>
        <w:separator/>
      </w:r>
    </w:p>
  </w:footnote>
  <w:footnote w:type="continuationSeparator" w:id="0">
    <w:p w:rsidR="000C149B" w:rsidRDefault="000C149B" w:rsidP="00D26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2D0"/>
    <w:rsid w:val="000C149B"/>
    <w:rsid w:val="00181968"/>
    <w:rsid w:val="0024563F"/>
    <w:rsid w:val="002D7528"/>
    <w:rsid w:val="00416169"/>
    <w:rsid w:val="00575ADF"/>
    <w:rsid w:val="006452D0"/>
    <w:rsid w:val="00793157"/>
    <w:rsid w:val="00A13487"/>
    <w:rsid w:val="00C15670"/>
    <w:rsid w:val="00D2628B"/>
    <w:rsid w:val="00D7711A"/>
    <w:rsid w:val="00DD7DD1"/>
    <w:rsid w:val="00E20724"/>
    <w:rsid w:val="00E2540B"/>
    <w:rsid w:val="00ED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AF56D-F2FD-4BF7-B608-CEE60C73A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575ADF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75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62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6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6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杞</dc:creator>
  <cp:keywords/>
  <dc:description/>
  <cp:lastModifiedBy>杨杞</cp:lastModifiedBy>
  <cp:revision>6</cp:revision>
  <dcterms:created xsi:type="dcterms:W3CDTF">2019-06-09T15:05:00Z</dcterms:created>
  <dcterms:modified xsi:type="dcterms:W3CDTF">2019-12-10T03:02:00Z</dcterms:modified>
</cp:coreProperties>
</file>